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260973" w14:textId="4EED4579" w:rsidR="00B07C44" w:rsidRDefault="00F16BAD" w:rsidP="00B07C44">
      <w:pPr>
        <w:pStyle w:val="Heading2"/>
        <w:numPr>
          <w:ilvl w:val="0"/>
          <w:numId w:val="0"/>
        </w:numPr>
        <w:ind w:left="567" w:hanging="567"/>
      </w:pPr>
      <w:r w:rsidRPr="00E44DFD">
        <w:t xml:space="preserve">Supplementary </w:t>
      </w:r>
      <w:r w:rsidR="00B07C44" w:rsidRPr="00E44DFD">
        <w:t xml:space="preserve">Figure </w:t>
      </w:r>
      <w:proofErr w:type="gramStart"/>
      <w:r w:rsidR="00D273B9">
        <w:t xml:space="preserve">2  </w:t>
      </w:r>
      <w:r w:rsidR="00B07C44">
        <w:t>–</w:t>
      </w:r>
      <w:proofErr w:type="gramEnd"/>
      <w:r w:rsidR="00B07C44">
        <w:t xml:space="preserve"> Characteristics of the treated population </w:t>
      </w:r>
      <w:r>
        <w:t xml:space="preserve">by age and sex </w:t>
      </w:r>
    </w:p>
    <w:p w14:paraId="70453599" w14:textId="4964E90F" w:rsidR="00B07C44" w:rsidRDefault="00B07C44" w:rsidP="00B07C44">
      <w:r w:rsidRPr="00593CE5">
        <w:t>Of the 23</w:t>
      </w:r>
      <w:r>
        <w:t>7</w:t>
      </w:r>
      <w:r w:rsidRPr="00593CE5">
        <w:t xml:space="preserve"> patients, 11</w:t>
      </w:r>
      <w:r>
        <w:t>5</w:t>
      </w:r>
      <w:r w:rsidRPr="00593CE5">
        <w:t xml:space="preserve"> were male and 122 were female. More men were represented in the younger categories than women. This shift can be explained by a longer lifespan in women and an earlier onset of diabetes in men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1350"/>
        <w:gridCol w:w="1440"/>
        <w:gridCol w:w="1800"/>
        <w:gridCol w:w="1980"/>
      </w:tblGrid>
      <w:tr w:rsidR="00B07C44" w:rsidRPr="00B07C44" w14:paraId="421DC616" w14:textId="77777777" w:rsidTr="007704E1">
        <w:trPr>
          <w:trHeight w:val="288"/>
        </w:trPr>
        <w:tc>
          <w:tcPr>
            <w:tcW w:w="9085" w:type="dxa"/>
            <w:gridSpan w:val="5"/>
            <w:shd w:val="clear" w:color="auto" w:fill="auto"/>
            <w:noWrap/>
            <w:vAlign w:val="bottom"/>
            <w:hideMark/>
          </w:tcPr>
          <w:p w14:paraId="55D75D29" w14:textId="5358361F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Study period 1/2019-12/2023</w:t>
            </w:r>
          </w:p>
        </w:tc>
      </w:tr>
      <w:tr w:rsidR="00B07C44" w:rsidRPr="00B07C44" w14:paraId="30749A24" w14:textId="77777777" w:rsidTr="00B07C44">
        <w:trPr>
          <w:trHeight w:val="288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0B450BD1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E311E3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Male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321DD1" w14:textId="350E2C95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Male (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AE8136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Female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9FEDDA" w14:textId="6F14518F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Female (%) </w:t>
            </w:r>
          </w:p>
        </w:tc>
      </w:tr>
      <w:tr w:rsidR="00B07C44" w:rsidRPr="00B07C44" w14:paraId="6E13BF17" w14:textId="77777777" w:rsidTr="00B07C44">
        <w:trPr>
          <w:trHeight w:val="288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044A17AC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45 years or under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7AC4A1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D60F3B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1333DB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B94833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%</w:t>
            </w:r>
          </w:p>
        </w:tc>
      </w:tr>
      <w:tr w:rsidR="00B07C44" w:rsidRPr="00B07C44" w14:paraId="62805A65" w14:textId="77777777" w:rsidTr="00B07C44">
        <w:trPr>
          <w:trHeight w:val="288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0696CB26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46 to 55 year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FC1298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624E5A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649336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704126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%</w:t>
            </w:r>
          </w:p>
        </w:tc>
      </w:tr>
      <w:tr w:rsidR="00B07C44" w:rsidRPr="00B07C44" w14:paraId="11E75A3C" w14:textId="77777777" w:rsidTr="00B07C44">
        <w:trPr>
          <w:trHeight w:val="288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7118BDD0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56 to 65 year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36CEB2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A45F81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3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F08D5D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6BF6C9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%</w:t>
            </w:r>
          </w:p>
        </w:tc>
      </w:tr>
      <w:tr w:rsidR="00B07C44" w:rsidRPr="00B07C44" w14:paraId="7B87AB15" w14:textId="77777777" w:rsidTr="00B07C44">
        <w:trPr>
          <w:trHeight w:val="288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737D61C5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66 to 75 year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1CC8B1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4BE72B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6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F057A7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5F853F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0%</w:t>
            </w:r>
          </w:p>
        </w:tc>
      </w:tr>
      <w:tr w:rsidR="00B07C44" w:rsidRPr="00B07C44" w14:paraId="20791472" w14:textId="77777777" w:rsidTr="00B07C44">
        <w:trPr>
          <w:trHeight w:val="288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1EBB45BC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76 to 85 year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6EEF94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E9AFAB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052816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DF9C39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4%</w:t>
            </w:r>
          </w:p>
        </w:tc>
      </w:tr>
      <w:tr w:rsidR="00B07C44" w:rsidRPr="00B07C44" w14:paraId="5E0D4DD2" w14:textId="77777777" w:rsidTr="00B07C44">
        <w:trPr>
          <w:trHeight w:val="288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601215CE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86 years and over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DB691D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5C38E0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%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FEE42F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84ADD3" w14:textId="77777777" w:rsidR="00B07C44" w:rsidRPr="00B07C44" w:rsidRDefault="00B07C44" w:rsidP="00B07C4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07C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%</w:t>
            </w:r>
          </w:p>
        </w:tc>
      </w:tr>
    </w:tbl>
    <w:p w14:paraId="42A13547" w14:textId="77777777" w:rsidR="00B07C44" w:rsidRDefault="00B07C44" w:rsidP="00B07C44"/>
    <w:p w14:paraId="55F54448" w14:textId="591E15BA" w:rsidR="00E44DFD" w:rsidRPr="007D5EC8" w:rsidRDefault="00E44DFD" w:rsidP="00D273B9"/>
    <w:sectPr w:rsidR="00E44DFD" w:rsidRPr="007D5EC8" w:rsidSect="00CE2B09">
      <w:endnotePr>
        <w:numFmt w:val="decimal"/>
      </w:endnotePr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330BCB" w14:textId="77777777" w:rsidR="004C5B20" w:rsidRDefault="004C5B20" w:rsidP="00117666">
      <w:pPr>
        <w:spacing w:after="0"/>
      </w:pPr>
      <w:r>
        <w:separator/>
      </w:r>
    </w:p>
  </w:endnote>
  <w:endnote w:type="continuationSeparator" w:id="0">
    <w:p w14:paraId="30D7A955" w14:textId="77777777" w:rsidR="004C5B20" w:rsidRDefault="004C5B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Symbol">
    <w:altName w:val="Calibri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F0D6FF" w14:textId="77777777" w:rsidR="004C5B20" w:rsidRDefault="004C5B20" w:rsidP="00117666">
      <w:pPr>
        <w:spacing w:after="0"/>
      </w:pPr>
      <w:r>
        <w:separator/>
      </w:r>
    </w:p>
  </w:footnote>
  <w:footnote w:type="continuationSeparator" w:id="0">
    <w:p w14:paraId="05229E09" w14:textId="77777777" w:rsidR="004C5B20" w:rsidRDefault="004C5B20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443E52D6"/>
    <w:multiLevelType w:val="hybridMultilevel"/>
    <w:tmpl w:val="9E00EB2A"/>
    <w:lvl w:ilvl="0" w:tplc="D0782750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EF2232"/>
    <w:multiLevelType w:val="hybridMultilevel"/>
    <w:tmpl w:val="0E041CBE"/>
    <w:lvl w:ilvl="0" w:tplc="C7FA7F5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F66511"/>
    <w:multiLevelType w:val="hybridMultilevel"/>
    <w:tmpl w:val="5F085322"/>
    <w:lvl w:ilvl="0" w:tplc="66C88568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947609F"/>
    <w:multiLevelType w:val="multilevel"/>
    <w:tmpl w:val="E63C4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96404021">
    <w:abstractNumId w:val="2"/>
  </w:num>
  <w:num w:numId="21" w16cid:durableId="500046049">
    <w:abstractNumId w:val="11"/>
  </w:num>
  <w:num w:numId="22" w16cid:durableId="2117021280">
    <w:abstractNumId w:val="2"/>
  </w:num>
  <w:num w:numId="23" w16cid:durableId="1856116120">
    <w:abstractNumId w:val="2"/>
  </w:num>
  <w:num w:numId="24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414516991">
    <w:abstractNumId w:val="4"/>
  </w:num>
  <w:num w:numId="26" w16cid:durableId="1412434770">
    <w:abstractNumId w:val="5"/>
  </w:num>
  <w:num w:numId="27" w16cid:durableId="1534610821">
    <w:abstractNumId w:val="8"/>
  </w:num>
  <w:num w:numId="28" w16cid:durableId="472021863">
    <w:abstractNumId w:val="6"/>
  </w:num>
  <w:num w:numId="29" w16cid:durableId="1713844946">
    <w:abstractNumId w:val="2"/>
  </w:num>
  <w:num w:numId="30" w16cid:durableId="741027645">
    <w:abstractNumId w:val="2"/>
  </w:num>
  <w:num w:numId="31" w16cid:durableId="2978781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266"/>
    <w:rsid w:val="0001436A"/>
    <w:rsid w:val="00034304"/>
    <w:rsid w:val="00035434"/>
    <w:rsid w:val="00037F76"/>
    <w:rsid w:val="00052A14"/>
    <w:rsid w:val="00077D53"/>
    <w:rsid w:val="0008548D"/>
    <w:rsid w:val="00103920"/>
    <w:rsid w:val="00105FD9"/>
    <w:rsid w:val="00114B95"/>
    <w:rsid w:val="00117666"/>
    <w:rsid w:val="00141790"/>
    <w:rsid w:val="001549D3"/>
    <w:rsid w:val="00160065"/>
    <w:rsid w:val="00164F87"/>
    <w:rsid w:val="00167A00"/>
    <w:rsid w:val="00177D84"/>
    <w:rsid w:val="00191F3F"/>
    <w:rsid w:val="001C122F"/>
    <w:rsid w:val="00206BEB"/>
    <w:rsid w:val="002102C2"/>
    <w:rsid w:val="002205B0"/>
    <w:rsid w:val="0022620E"/>
    <w:rsid w:val="0026705D"/>
    <w:rsid w:val="00267D18"/>
    <w:rsid w:val="002868E2"/>
    <w:rsid w:val="002869C3"/>
    <w:rsid w:val="00287005"/>
    <w:rsid w:val="002936E4"/>
    <w:rsid w:val="002978A7"/>
    <w:rsid w:val="002A35B2"/>
    <w:rsid w:val="002B1107"/>
    <w:rsid w:val="002B4A57"/>
    <w:rsid w:val="002C5859"/>
    <w:rsid w:val="002C74CA"/>
    <w:rsid w:val="002E7535"/>
    <w:rsid w:val="00342F5D"/>
    <w:rsid w:val="003544FB"/>
    <w:rsid w:val="00357214"/>
    <w:rsid w:val="00365B57"/>
    <w:rsid w:val="0038497C"/>
    <w:rsid w:val="003D2D47"/>
    <w:rsid w:val="003D2F2D"/>
    <w:rsid w:val="00401590"/>
    <w:rsid w:val="00431B76"/>
    <w:rsid w:val="00447801"/>
    <w:rsid w:val="00452E9C"/>
    <w:rsid w:val="00470EC7"/>
    <w:rsid w:val="004735C8"/>
    <w:rsid w:val="00480383"/>
    <w:rsid w:val="004961FF"/>
    <w:rsid w:val="004B0516"/>
    <w:rsid w:val="004C26B7"/>
    <w:rsid w:val="004C5B20"/>
    <w:rsid w:val="004D3F0C"/>
    <w:rsid w:val="004E1200"/>
    <w:rsid w:val="004E46EF"/>
    <w:rsid w:val="004E5599"/>
    <w:rsid w:val="00515F78"/>
    <w:rsid w:val="00517A89"/>
    <w:rsid w:val="005250F2"/>
    <w:rsid w:val="00536ABA"/>
    <w:rsid w:val="00537507"/>
    <w:rsid w:val="00580B18"/>
    <w:rsid w:val="00593CE5"/>
    <w:rsid w:val="00593EEA"/>
    <w:rsid w:val="005A5EEE"/>
    <w:rsid w:val="005B2554"/>
    <w:rsid w:val="006007BE"/>
    <w:rsid w:val="006375C7"/>
    <w:rsid w:val="00645E96"/>
    <w:rsid w:val="00654E8F"/>
    <w:rsid w:val="00660D05"/>
    <w:rsid w:val="00663C5F"/>
    <w:rsid w:val="00665B6E"/>
    <w:rsid w:val="006820B1"/>
    <w:rsid w:val="006B7D14"/>
    <w:rsid w:val="006D46C9"/>
    <w:rsid w:val="006E3B52"/>
    <w:rsid w:val="006F49A7"/>
    <w:rsid w:val="00701727"/>
    <w:rsid w:val="0070566C"/>
    <w:rsid w:val="0071311B"/>
    <w:rsid w:val="00714C50"/>
    <w:rsid w:val="0072286E"/>
    <w:rsid w:val="00725A7D"/>
    <w:rsid w:val="007501BE"/>
    <w:rsid w:val="007668AE"/>
    <w:rsid w:val="00766E54"/>
    <w:rsid w:val="00790BB3"/>
    <w:rsid w:val="007A7AB2"/>
    <w:rsid w:val="007C1785"/>
    <w:rsid w:val="007C206C"/>
    <w:rsid w:val="007D5EC8"/>
    <w:rsid w:val="007E288D"/>
    <w:rsid w:val="00803D24"/>
    <w:rsid w:val="00815962"/>
    <w:rsid w:val="00817DD6"/>
    <w:rsid w:val="00855446"/>
    <w:rsid w:val="00885156"/>
    <w:rsid w:val="008A625A"/>
    <w:rsid w:val="008C591B"/>
    <w:rsid w:val="009151AA"/>
    <w:rsid w:val="00915FCE"/>
    <w:rsid w:val="009174B2"/>
    <w:rsid w:val="00922DEE"/>
    <w:rsid w:val="0093429D"/>
    <w:rsid w:val="00940165"/>
    <w:rsid w:val="00943573"/>
    <w:rsid w:val="00970F7D"/>
    <w:rsid w:val="00994A3D"/>
    <w:rsid w:val="009C2B12"/>
    <w:rsid w:val="009C70F3"/>
    <w:rsid w:val="009C7912"/>
    <w:rsid w:val="00A026B7"/>
    <w:rsid w:val="00A0629B"/>
    <w:rsid w:val="00A174D9"/>
    <w:rsid w:val="00A2374A"/>
    <w:rsid w:val="00A43BEC"/>
    <w:rsid w:val="00A569CD"/>
    <w:rsid w:val="00A952E5"/>
    <w:rsid w:val="00AA0EA8"/>
    <w:rsid w:val="00AB4B9A"/>
    <w:rsid w:val="00AB5EE2"/>
    <w:rsid w:val="00AB6715"/>
    <w:rsid w:val="00AF7B17"/>
    <w:rsid w:val="00AF7D45"/>
    <w:rsid w:val="00B07C44"/>
    <w:rsid w:val="00B1671E"/>
    <w:rsid w:val="00B20D92"/>
    <w:rsid w:val="00B25EB8"/>
    <w:rsid w:val="00B354E1"/>
    <w:rsid w:val="00B37F4D"/>
    <w:rsid w:val="00B43880"/>
    <w:rsid w:val="00B55010"/>
    <w:rsid w:val="00B60704"/>
    <w:rsid w:val="00BE4EE1"/>
    <w:rsid w:val="00BF3F22"/>
    <w:rsid w:val="00C02F4B"/>
    <w:rsid w:val="00C52A7B"/>
    <w:rsid w:val="00C56BAF"/>
    <w:rsid w:val="00C679AA"/>
    <w:rsid w:val="00C75972"/>
    <w:rsid w:val="00C77B46"/>
    <w:rsid w:val="00C92A2A"/>
    <w:rsid w:val="00CA1448"/>
    <w:rsid w:val="00CA4D2E"/>
    <w:rsid w:val="00CC0A3A"/>
    <w:rsid w:val="00CD066B"/>
    <w:rsid w:val="00CE2B09"/>
    <w:rsid w:val="00CE4FEE"/>
    <w:rsid w:val="00D01D7E"/>
    <w:rsid w:val="00D21AB8"/>
    <w:rsid w:val="00D273B9"/>
    <w:rsid w:val="00D47553"/>
    <w:rsid w:val="00D50C3D"/>
    <w:rsid w:val="00D63734"/>
    <w:rsid w:val="00DA1397"/>
    <w:rsid w:val="00DA1AA6"/>
    <w:rsid w:val="00DB59C3"/>
    <w:rsid w:val="00DC259A"/>
    <w:rsid w:val="00DD6B41"/>
    <w:rsid w:val="00DE23E8"/>
    <w:rsid w:val="00DE62DE"/>
    <w:rsid w:val="00E27696"/>
    <w:rsid w:val="00E3196D"/>
    <w:rsid w:val="00E44DFD"/>
    <w:rsid w:val="00E52377"/>
    <w:rsid w:val="00E64E17"/>
    <w:rsid w:val="00E85B2F"/>
    <w:rsid w:val="00E8624E"/>
    <w:rsid w:val="00E866C9"/>
    <w:rsid w:val="00E9641F"/>
    <w:rsid w:val="00EA3D3C"/>
    <w:rsid w:val="00EB39B9"/>
    <w:rsid w:val="00EC174A"/>
    <w:rsid w:val="00EC2F8D"/>
    <w:rsid w:val="00EF2AA3"/>
    <w:rsid w:val="00F16BAD"/>
    <w:rsid w:val="00F255F0"/>
    <w:rsid w:val="00F37D63"/>
    <w:rsid w:val="00F42B84"/>
    <w:rsid w:val="00F46900"/>
    <w:rsid w:val="00F47BFC"/>
    <w:rsid w:val="00F50E63"/>
    <w:rsid w:val="00F61D89"/>
    <w:rsid w:val="00FC5FB4"/>
    <w:rsid w:val="00FD2669"/>
    <w:rsid w:val="00FD6C70"/>
    <w:rsid w:val="00FE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i-art">
    <w:name w:val="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sti-art">
    <w:name w:val="s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8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3</cp:revision>
  <cp:lastPrinted>2013-10-03T11:51:00Z</cp:lastPrinted>
  <dcterms:created xsi:type="dcterms:W3CDTF">2025-01-05T11:22:00Z</dcterms:created>
  <dcterms:modified xsi:type="dcterms:W3CDTF">2025-01-06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